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D47DD" w14:textId="3729D22C" w:rsidR="00D91FFD" w:rsidRPr="00201879" w:rsidRDefault="00E43A6D" w:rsidP="00D91FF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406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</w:t>
      </w:r>
      <w:r w:rsidR="00877B1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91FFD" w:rsidRPr="00201879">
        <w:rPr>
          <w:rFonts w:ascii="Times New Roman" w:hAnsi="Times New Roman" w:cs="Times New Roman"/>
          <w:b/>
          <w:bCs/>
          <w:sz w:val="24"/>
          <w:szCs w:val="24"/>
          <w:lang w:val="en-US"/>
        </w:rPr>
        <w:t>: Intra-observer reliability of the UFEPS-SF, unidimensional scales and rescue analgesia indication in the perioperative period of cats submitted to ovariohysterectomy (n = 30).</w:t>
      </w:r>
    </w:p>
    <w:tbl>
      <w:tblPr>
        <w:tblW w:w="13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7"/>
        <w:gridCol w:w="1458"/>
        <w:gridCol w:w="1560"/>
        <w:gridCol w:w="1559"/>
        <w:gridCol w:w="1559"/>
        <w:gridCol w:w="776"/>
        <w:gridCol w:w="577"/>
        <w:gridCol w:w="206"/>
        <w:gridCol w:w="776"/>
        <w:gridCol w:w="577"/>
        <w:gridCol w:w="207"/>
        <w:gridCol w:w="776"/>
        <w:gridCol w:w="577"/>
        <w:gridCol w:w="206"/>
        <w:gridCol w:w="719"/>
        <w:gridCol w:w="709"/>
        <w:gridCol w:w="131"/>
        <w:gridCol w:w="29"/>
      </w:tblGrid>
      <w:tr w:rsidR="009D53B5" w:rsidRPr="00201879" w14:paraId="2B137E1C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B5D" w14:textId="77777777" w:rsidR="00D91FFD" w:rsidRPr="00201879" w:rsidRDefault="00D91FFD" w:rsidP="00201879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cal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A611" w14:textId="77777777" w:rsidR="00D91FFD" w:rsidRPr="00201879" w:rsidRDefault="00D91FFD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hine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47E0FA" w14:textId="77777777" w:rsidR="00D91FFD" w:rsidRPr="00201879" w:rsidRDefault="00D91FFD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ngl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19B" w14:textId="77777777" w:rsidR="00D91FFD" w:rsidRPr="00201879" w:rsidRDefault="00D91FFD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ren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0EE649" w14:textId="77777777" w:rsidR="00D91FFD" w:rsidRPr="00201879" w:rsidRDefault="00D91FFD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rman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5A3C" w14:textId="77777777" w:rsidR="00D91FFD" w:rsidRPr="00201879" w:rsidRDefault="00D91FFD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talian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36FDC" w14:textId="77777777" w:rsidR="00D91FFD" w:rsidRPr="00201879" w:rsidRDefault="00D91FFD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Japanes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05F" w14:textId="77777777" w:rsidR="00D91FFD" w:rsidRPr="00201879" w:rsidRDefault="00D91FFD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ortugues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B7AA78" w14:textId="77777777" w:rsidR="00D91FFD" w:rsidRPr="00201879" w:rsidRDefault="00D91FFD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panish</w:t>
            </w:r>
          </w:p>
        </w:tc>
      </w:tr>
      <w:tr w:rsidR="009D53B5" w:rsidRPr="00201879" w14:paraId="0F13593C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2C48" w14:textId="77777777" w:rsidR="009D53B5" w:rsidRPr="00201879" w:rsidRDefault="009D53B5" w:rsidP="009D53B5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5C78" w14:textId="59834F1B" w:rsidR="009D53B5" w:rsidRPr="00201879" w:rsidRDefault="009D53B5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FE07B9" w14:textId="7D1650AA" w:rsidR="009D53B5" w:rsidRPr="00201879" w:rsidRDefault="009D53B5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9DA" w14:textId="320EA1A2" w:rsidR="009D53B5" w:rsidRPr="00201879" w:rsidRDefault="009D53B5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2759E" w14:textId="31D796D4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A62A" w14:textId="41AAD6D4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D1756A" w14:textId="4877FB5F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F03E" w14:textId="0B418CAE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A1F65" w14:textId="0D43F13C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</w:tr>
      <w:tr w:rsidR="008A1304" w:rsidRPr="00201879" w14:paraId="47248C9D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09B7" w14:textId="77777777" w:rsidR="008A1304" w:rsidRPr="00201879" w:rsidRDefault="008A1304" w:rsidP="009D53B5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Rescue </w:t>
            </w: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br/>
              <w:t>analgesi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744C" w14:textId="2B7E1A53" w:rsidR="008A1304" w:rsidRPr="00201879" w:rsidRDefault="008A1304" w:rsidP="00EE6BE7">
            <w:pPr>
              <w:spacing w:after="0" w:line="240" w:lineRule="auto"/>
              <w:ind w:left="-31"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00C30" w14:textId="5AA056C4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B2B9" w14:textId="1E8394CB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CDFECE" w14:textId="5DE86B3B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D43B" w14:textId="2572F296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FB781A" w14:textId="05A186FC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8C4" w14:textId="2B9A1A75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135158" w14:textId="436B0D6D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8A1304" w:rsidRPr="00201879" w14:paraId="14790E10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2F63" w14:textId="77777777" w:rsidR="008A1304" w:rsidRPr="00201879" w:rsidRDefault="008A1304" w:rsidP="009D53B5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Numeric </w:t>
            </w: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br/>
              <w:t xml:space="preserve">rate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077B" w14:textId="5E841D90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2DE51" w14:textId="6E8F3D12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487B" w14:textId="14402311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A2A0A" w14:textId="19E0DDF5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ECE9" w14:textId="638D936E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15BA55" w14:textId="0812B764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8D3" w14:textId="48F2F47C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BC9A52" w14:textId="1ADCD84A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8A1304" w:rsidRPr="00201879" w14:paraId="04DFE918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403A" w14:textId="77777777" w:rsidR="008A1304" w:rsidRPr="00201879" w:rsidRDefault="008A1304" w:rsidP="009D53B5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imple</w:t>
            </w: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br/>
              <w:t>Descriptiv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DCE1" w14:textId="713527C4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097A1" w14:textId="48AEE611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4EAB" w14:textId="1518BC14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415848" w14:textId="668625A3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C7B6" w14:textId="61A32772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EA266" w14:textId="6F3FBE43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6B67" w14:textId="441A0728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D8A51" w14:textId="10D664E4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8A1304" w:rsidRPr="00201879" w14:paraId="3F4BA612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B33E" w14:textId="77777777" w:rsidR="008A1304" w:rsidRPr="00201879" w:rsidRDefault="008A1304" w:rsidP="009D53B5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tem 1 (posture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193D" w14:textId="41A5170B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FAFA4" w14:textId="1EB57C91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B993" w14:textId="50C5DC4A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AE0CF" w14:textId="665B3C1A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CEC" w14:textId="61E121F5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A8E13F" w14:textId="6F4F76BE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9795" w14:textId="71CB5A78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6FC0FE" w14:textId="48A200CD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9D53B5" w:rsidRPr="00201879" w14:paraId="1C2A2A59" w14:textId="77777777" w:rsidTr="008A1304">
        <w:trPr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64EA" w14:textId="77777777" w:rsidR="009D53B5" w:rsidRPr="00201879" w:rsidRDefault="009D53B5" w:rsidP="009D53B5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12C9" w14:textId="77777777" w:rsidR="009D53B5" w:rsidRPr="00201879" w:rsidRDefault="009D53B5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BC6A88D" w14:textId="77777777" w:rsidR="009D53B5" w:rsidRPr="00201879" w:rsidRDefault="009D53B5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E2B0" w14:textId="77777777" w:rsidR="009D53B5" w:rsidRPr="00201879" w:rsidRDefault="009D53B5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DD1865A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13D2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330F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A323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5FF43A3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CD2C0D2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C3C14D4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C901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09DA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A58B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E8ABED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186231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7BA307" w14:textId="77777777" w:rsidR="009D53B5" w:rsidRPr="00201879" w:rsidRDefault="009D53B5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A1304" w:rsidRPr="00201879" w14:paraId="55AFB2C8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CA31" w14:textId="77777777" w:rsidR="008A1304" w:rsidRPr="00201879" w:rsidRDefault="008A1304" w:rsidP="009D53B5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tem 2 (miscellaneou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9BB2" w14:textId="70DD589B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80A5B" w14:textId="1EF905B9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075A" w14:textId="4136DE51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6DBAD7" w14:textId="141B9632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28DF" w14:textId="6C58C276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F8DE9" w14:textId="15CB605A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E18F" w14:textId="4D2D1999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9CC7F3" w14:textId="3B9C11F3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8A1304" w:rsidRPr="00201879" w14:paraId="02713964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616" w14:textId="77777777" w:rsidR="008A1304" w:rsidRPr="00201879" w:rsidRDefault="008A1304" w:rsidP="009D53B5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tem 3 (attitude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C09" w14:textId="45C808EB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B746A" w14:textId="02D0D94F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C39E" w14:textId="33406478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B095D" w14:textId="59D87B11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7784" w14:textId="458A8048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31538" w14:textId="49CFB06F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1C7A" w14:textId="5F5C9FB4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261E9C" w14:textId="48A64245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8A1304" w:rsidRPr="00201879" w14:paraId="270A694D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6853" w14:textId="77777777" w:rsidR="008A1304" w:rsidRPr="00201879" w:rsidRDefault="008A1304" w:rsidP="009D53B5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tem 4 (reaction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5573" w14:textId="67C46E15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3A1AF" w14:textId="1DF98059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4CD0" w14:textId="3F3C90E1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972A35" w14:textId="1D00804F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83C9" w14:textId="11A4A25F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6BF386" w14:textId="5B463BB0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38CA" w14:textId="2DFC0C1D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4A428" w14:textId="7C27F580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8A1304" w:rsidRPr="00201879" w14:paraId="46138221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55A5" w14:textId="77777777" w:rsidR="008A1304" w:rsidRPr="00201879" w:rsidRDefault="008A1304" w:rsidP="008A1304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876" w14:textId="37C771CA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4F216" w14:textId="79652F24" w:rsidR="008A1304" w:rsidRPr="00201879" w:rsidRDefault="008A1304" w:rsidP="00EE6BE7">
            <w:pPr>
              <w:spacing w:after="0" w:line="240" w:lineRule="auto"/>
              <w:ind w:left="-7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4ECA" w14:textId="0F53DD1D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E1441A" w14:textId="73B6D9DB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24F4" w14:textId="48D0AA0F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F3BE30" w14:textId="0818D2E6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0640" w14:textId="3B5F860A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E0004" w14:textId="5AA60838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I)</w:t>
            </w:r>
          </w:p>
        </w:tc>
      </w:tr>
      <w:tr w:rsidR="008A1304" w:rsidRPr="00201879" w14:paraId="7C1748C5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FC4F" w14:textId="77777777" w:rsidR="008A1304" w:rsidRPr="00201879" w:rsidRDefault="008A1304" w:rsidP="008A1304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Visual </w:t>
            </w: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br/>
              <w:t>analogu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0EEF" w14:textId="095158CD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017CB" w14:textId="00868F90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4CCD" w14:textId="5912363D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93856" w14:textId="7F442D52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8FD2" w14:textId="1A5F1CB1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FC2E80" w14:textId="364A2757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D9B7" w14:textId="0404D5FF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1AAED" w14:textId="08B6C6EC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8A1304" w:rsidRPr="00201879" w14:paraId="2AE1C963" w14:textId="77777777" w:rsidTr="008A1304">
        <w:trPr>
          <w:gridAfter w:val="1"/>
          <w:wAfter w:w="29" w:type="dxa"/>
          <w:trHeight w:val="28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561" w14:textId="77777777" w:rsidR="008A1304" w:rsidRPr="00201879" w:rsidRDefault="008A1304" w:rsidP="008A1304">
            <w:pPr>
              <w:spacing w:after="0" w:line="240" w:lineRule="auto"/>
              <w:ind w:left="-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UFEPS-S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DBA1" w14:textId="3F347E34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CABFC" w14:textId="6BFD3B2C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4337" w14:textId="27A6232F" w:rsidR="008A1304" w:rsidRPr="00201879" w:rsidRDefault="008A1304" w:rsidP="00EE6BE7">
            <w:pPr>
              <w:spacing w:after="0" w:line="240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D0526" w14:textId="7DAC5442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0FE1" w14:textId="7655AB95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33260" w14:textId="0B333873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1EFF" w14:textId="0F3C22E5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A31ECF" w14:textId="6661A712" w:rsidR="008A1304" w:rsidRPr="00201879" w:rsidRDefault="008A1304" w:rsidP="00EE6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201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</w:tbl>
    <w:p w14:paraId="209B4FB4" w14:textId="77777777" w:rsidR="00FE506B" w:rsidRDefault="00FE506B" w:rsidP="00D91FFD">
      <w:pPr>
        <w:pStyle w:val="Ttulo"/>
        <w:spacing w:line="240" w:lineRule="auto"/>
        <w:jc w:val="left"/>
        <w:rPr>
          <w:rFonts w:ascii="Times New Roman" w:hAnsi="Times New Roman"/>
        </w:rPr>
      </w:pPr>
    </w:p>
    <w:p w14:paraId="62DD7B88" w14:textId="1738C1B7" w:rsidR="00D91FFD" w:rsidRPr="00543FF8" w:rsidRDefault="00D91FFD" w:rsidP="00D91FFD">
      <w:pPr>
        <w:pStyle w:val="Ttulo"/>
        <w:spacing w:line="240" w:lineRule="auto"/>
        <w:jc w:val="left"/>
        <w:rPr>
          <w:rFonts w:ascii="Times New Roman" w:hAnsi="Times New Roman"/>
        </w:rPr>
      </w:pPr>
      <w:r w:rsidRPr="6591A16B">
        <w:rPr>
          <w:rFonts w:ascii="Times New Roman" w:hAnsi="Times New Roman"/>
        </w:rPr>
        <w:t xml:space="preserve">UFEPS-SF - Unesp-Botucatu Feline Pain Scale – Short form; </w:t>
      </w:r>
      <w:r w:rsidR="0081508B">
        <w:rPr>
          <w:rFonts w:ascii="Times New Roman" w:hAnsi="Times New Roman"/>
        </w:rPr>
        <w:t xml:space="preserve">CI – confidence interval. </w:t>
      </w:r>
      <w:r w:rsidRPr="6591A16B">
        <w:rPr>
          <w:rFonts w:ascii="Times New Roman" w:hAnsi="Times New Roman"/>
        </w:rPr>
        <w:t xml:space="preserve">ICC - intraclass correlation coefficient. Interpretation of reliability - very good 0.81 - 1.0; good 0.61 - 0.80; moderate 0.41 - 0.60; reasonable 0.21 - 0.4; poor &lt; 0.2 </w:t>
      </w:r>
      <w:r w:rsidRPr="6591A16B">
        <w:rPr>
          <w:rFonts w:ascii="Times New Roman" w:hAnsi="Times New Roman"/>
          <w:noProof/>
        </w:rPr>
        <w:t>(</w:t>
      </w:r>
      <w:r w:rsidR="00F81E73" w:rsidRPr="002F02BF">
        <w:rPr>
          <w:rFonts w:ascii="Times New Roman" w:hAnsi="Times New Roman"/>
          <w:i/>
          <w:iCs/>
          <w:noProof/>
        </w:rPr>
        <w:t xml:space="preserve">Altman, 1991; </w:t>
      </w:r>
      <w:r w:rsidRPr="002F02BF">
        <w:rPr>
          <w:rFonts w:ascii="Times New Roman" w:hAnsi="Times New Roman"/>
          <w:i/>
          <w:iCs/>
          <w:noProof/>
        </w:rPr>
        <w:t>Streiner, Norman &amp; Cairney, 2015</w:t>
      </w:r>
      <w:r w:rsidRPr="6591A16B">
        <w:rPr>
          <w:rFonts w:ascii="Times New Roman" w:hAnsi="Times New Roman"/>
          <w:noProof/>
        </w:rPr>
        <w:t>)</w:t>
      </w:r>
      <w:r w:rsidRPr="6591A16B">
        <w:rPr>
          <w:rFonts w:ascii="Times New Roman" w:hAnsi="Times New Roman"/>
        </w:rPr>
        <w:t xml:space="preserve">. </w:t>
      </w:r>
    </w:p>
    <w:p w14:paraId="7A0B2DEA" w14:textId="77777777" w:rsidR="00CF6613" w:rsidRPr="00F81E73" w:rsidRDefault="00CF6613">
      <w:pPr>
        <w:rPr>
          <w:lang w:val="en-US"/>
        </w:rPr>
      </w:pPr>
    </w:p>
    <w:sectPr w:rsidR="00CF6613" w:rsidRPr="00F81E73" w:rsidSect="00EE6BE7">
      <w:pgSz w:w="16838" w:h="11906" w:orient="landscape"/>
      <w:pgMar w:top="1418" w:right="1670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NzcyNjIyNjUxNjFQ0lEKTi0uzszPAykwrQUAGjMnqSwAAAA="/>
  </w:docVars>
  <w:rsids>
    <w:rsidRoot w:val="00D91FFD"/>
    <w:rsid w:val="000A3D92"/>
    <w:rsid w:val="00201879"/>
    <w:rsid w:val="002F02BF"/>
    <w:rsid w:val="00496A1E"/>
    <w:rsid w:val="005064DD"/>
    <w:rsid w:val="00654521"/>
    <w:rsid w:val="007B1D00"/>
    <w:rsid w:val="0081508B"/>
    <w:rsid w:val="00877B11"/>
    <w:rsid w:val="008A1304"/>
    <w:rsid w:val="009B3934"/>
    <w:rsid w:val="009C04EE"/>
    <w:rsid w:val="009D53B5"/>
    <w:rsid w:val="00CF6613"/>
    <w:rsid w:val="00D67C38"/>
    <w:rsid w:val="00D91FFD"/>
    <w:rsid w:val="00E07380"/>
    <w:rsid w:val="00E43A6D"/>
    <w:rsid w:val="00EE6BE7"/>
    <w:rsid w:val="00F81E73"/>
    <w:rsid w:val="00FE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8589C"/>
  <w15:chartTrackingRefBased/>
  <w15:docId w15:val="{60EC3C25-D0B3-40FD-ACD9-F28E87974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FF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link w:val="TtuloChar"/>
    <w:uiPriority w:val="99"/>
    <w:qFormat/>
    <w:rsid w:val="00D91FFD"/>
    <w:pPr>
      <w:spacing w:after="0" w:line="360" w:lineRule="auto"/>
      <w:jc w:val="center"/>
    </w:pPr>
    <w:rPr>
      <w:rFonts w:ascii="Arial" w:eastAsia="Times New Roman" w:hAnsi="Arial" w:cs="Times New Roman"/>
      <w:sz w:val="24"/>
      <w:szCs w:val="20"/>
      <w:lang w:val="en-US" w:eastAsia="pt-BR"/>
    </w:rPr>
  </w:style>
  <w:style w:type="character" w:customStyle="1" w:styleId="TtuloChar">
    <w:name w:val="Título Char"/>
    <w:basedOn w:val="Fontepargpadro"/>
    <w:link w:val="Ttulo"/>
    <w:uiPriority w:val="99"/>
    <w:rsid w:val="00D91FFD"/>
    <w:rPr>
      <w:rFonts w:ascii="Arial" w:eastAsia="Times New Roman" w:hAnsi="Arial" w:cs="Times New Roman"/>
      <w:sz w:val="24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35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 Pacca Loureiro Luna</dc:creator>
  <cp:keywords/>
  <dc:description/>
  <cp:lastModifiedBy>Stelio Pacca Loureiro Luna</cp:lastModifiedBy>
  <cp:revision>18</cp:revision>
  <dcterms:created xsi:type="dcterms:W3CDTF">2021-12-07T19:02:00Z</dcterms:created>
  <dcterms:modified xsi:type="dcterms:W3CDTF">2022-02-24T19:25:00Z</dcterms:modified>
</cp:coreProperties>
</file>